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C9E7" w14:textId="77777777" w:rsidR="00C65813" w:rsidRDefault="00C65813" w:rsidP="00C6581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sectPr w:rsidR="00C65813" w:rsidSect="00176C05">
          <w:footerReference w:type="default" r:id="rId6"/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1330F583" w14:textId="5BF0C24D" w:rsidR="00C65813" w:rsidRPr="00E34C9A" w:rsidRDefault="00C65813" w:rsidP="00C6581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E34C9A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2. Bat and pangolin </w:t>
      </w:r>
      <w:proofErr w:type="spellStart"/>
      <w:r w:rsidRPr="00E34C9A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betacoronavirus</w:t>
      </w:r>
      <w:proofErr w:type="spellEnd"/>
      <w:r w:rsidRPr="00E34C9A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genomes used in our study</w:t>
      </w:r>
      <w:r w:rsidR="00FA3FEE">
        <w:rPr>
          <w:rFonts w:cstheme="minorHAnsi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742"/>
        <w:gridCol w:w="989"/>
        <w:gridCol w:w="1854"/>
      </w:tblGrid>
      <w:tr w:rsidR="00C65813" w:rsidRPr="00E34C9A" w14:paraId="4E91AA24" w14:textId="77777777" w:rsidTr="00ED1CCE">
        <w:trPr>
          <w:trHeight w:val="5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474D7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Genome label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2730AB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Accession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26F1BC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Hos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B8A2A9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Datasets</w:t>
            </w:r>
          </w:p>
        </w:tc>
      </w:tr>
      <w:tr w:rsidR="00C65813" w:rsidRPr="00E34C9A" w14:paraId="10CB984F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39108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NAL-20-10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93AEE2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937001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CECDA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CB4025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71B7BC11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9EBF1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NAL-20-11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E162F5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937002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42245C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1DB361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01DF9A42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B6C79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NAL-20-23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F13EFF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937003.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E9466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123E7A1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6AD54EFE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2D82C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NAL-20-247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EFF245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937004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D2163A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4FA211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3F559B79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4450F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NAL-20-52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BE32D1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Z937000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5465E0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792A1C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3216D4B6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3A49A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cuminatu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acCS20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12927B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W251308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E5AEB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06B5E8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4D248637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EB184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ffini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aTG13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60EDF5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N996532.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9B5E7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A82F60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3DDCEB2F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3DBD8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ornutu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c-o319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49BC95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C556375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786FEE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0ED623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65F4F371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374DC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alayanu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mYN02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7B0A89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297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F413B2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487B9F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700A18DF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2C2C4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alayanu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mYN06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6ABDE7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169944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A831F7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735A736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5FF78749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6916ED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alayanus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mYN08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0A15BF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169944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950D7D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D75EC4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2F88165D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0DEDA3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R. </w:t>
            </w:r>
            <w:proofErr w:type="spellStart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hameli</w:t>
            </w:r>
            <w:proofErr w:type="spellEnd"/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RShSTT182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F62523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85260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9F802B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A8BC81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57B0ECB4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CEB8DE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hinolophus sp. PrC3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F96D04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109886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C0ED0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at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F5269C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3FBEB70D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75A76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dong -1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1A5125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72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4BD2BE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849513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  <w:tr w:rsidR="00C65813" w:rsidRPr="00E34C9A" w14:paraId="7EAC4A0A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814D6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xi_P1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58366E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53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D0F5069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F8C913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3FD13AA4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A1581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xi_P2V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2BD714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54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8B075F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54AB044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56733A29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C38DA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xi_P4L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11E24F8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53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C7D2E1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495ED73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133B95FF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8B274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xi_P5E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E6F070A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54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46DFD94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AA5BC75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6DA20C07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F601A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uangxi_P5L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BAAF980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EPI_ISL_41054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932916B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2401A19F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Without variants</w:t>
            </w:r>
          </w:p>
        </w:tc>
      </w:tr>
      <w:tr w:rsidR="00C65813" w:rsidRPr="00E34C9A" w14:paraId="1456E60C" w14:textId="77777777" w:rsidTr="00ED1CCE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CB45C61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P789</w:t>
            </w: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E48EE8C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T121216.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EF44DB2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angolin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3D558187" w14:textId="77777777" w:rsidR="00C65813" w:rsidRPr="00E34C9A" w:rsidRDefault="00C65813" w:rsidP="00ED1CC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E34C9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Both</w:t>
            </w:r>
          </w:p>
        </w:tc>
      </w:tr>
    </w:tbl>
    <w:p w14:paraId="64C41134" w14:textId="77777777" w:rsidR="00C65813" w:rsidRPr="00E34C9A" w:rsidRDefault="00C65813" w:rsidP="00C65813"/>
    <w:p w14:paraId="130BD29F" w14:textId="77777777" w:rsidR="00C65813" w:rsidRPr="00C65813" w:rsidRDefault="00C65813">
      <w:pPr>
        <w:rPr>
          <w:lang w:val="en-US"/>
        </w:rPr>
      </w:pPr>
    </w:p>
    <w:sectPr w:rsidR="00C65813" w:rsidRPr="00C65813" w:rsidSect="00176C05">
      <w:type w:val="continuous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14D11" w14:textId="77777777" w:rsidR="00176C05" w:rsidRDefault="00176C05" w:rsidP="00C65813">
      <w:pPr>
        <w:spacing w:after="0" w:line="240" w:lineRule="auto"/>
      </w:pPr>
      <w:r>
        <w:separator/>
      </w:r>
    </w:p>
  </w:endnote>
  <w:endnote w:type="continuationSeparator" w:id="0">
    <w:p w14:paraId="2B9D1CAF" w14:textId="77777777" w:rsidR="00176C05" w:rsidRDefault="00176C05" w:rsidP="00C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8008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DCBA7A" w14:textId="2A65C742" w:rsidR="00C65813" w:rsidRDefault="00C658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20913" w14:textId="77777777" w:rsidR="00C65813" w:rsidRDefault="00C65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9CBBD" w14:textId="77777777" w:rsidR="00176C05" w:rsidRDefault="00176C05" w:rsidP="00C65813">
      <w:pPr>
        <w:spacing w:after="0" w:line="240" w:lineRule="auto"/>
      </w:pPr>
      <w:r>
        <w:separator/>
      </w:r>
    </w:p>
  </w:footnote>
  <w:footnote w:type="continuationSeparator" w:id="0">
    <w:p w14:paraId="4195BB7A" w14:textId="77777777" w:rsidR="00176C05" w:rsidRDefault="00176C05" w:rsidP="00C65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11"/>
    <w:rsid w:val="00086A66"/>
    <w:rsid w:val="000A0845"/>
    <w:rsid w:val="000D74CC"/>
    <w:rsid w:val="001528E3"/>
    <w:rsid w:val="00176C05"/>
    <w:rsid w:val="002C564A"/>
    <w:rsid w:val="006A1283"/>
    <w:rsid w:val="00BB0711"/>
    <w:rsid w:val="00C65813"/>
    <w:rsid w:val="00D564E1"/>
    <w:rsid w:val="00F82817"/>
    <w:rsid w:val="00F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16"/>
  <w15:chartTrackingRefBased/>
  <w15:docId w15:val="{9B5B003A-3202-40B3-A44A-137862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8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58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813"/>
    <w:rPr>
      <w:sz w:val="20"/>
      <w:szCs w:val="20"/>
      <w:lang w:val="fr-CA"/>
    </w:rPr>
  </w:style>
  <w:style w:type="character" w:styleId="FootnoteReference">
    <w:name w:val="footnote reference"/>
    <w:basedOn w:val="DefaultParagraphFont"/>
    <w:uiPriority w:val="99"/>
    <w:semiHidden/>
    <w:unhideWhenUsed/>
    <w:rsid w:val="00C6581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1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C65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13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o Seth</dc:creator>
  <cp:keywords/>
  <dc:description/>
  <cp:lastModifiedBy>Klio Seth</cp:lastModifiedBy>
  <cp:revision>4</cp:revision>
  <dcterms:created xsi:type="dcterms:W3CDTF">2024-02-02T19:22:00Z</dcterms:created>
  <dcterms:modified xsi:type="dcterms:W3CDTF">2024-03-19T17:47:00Z</dcterms:modified>
</cp:coreProperties>
</file>